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B25716" w:rsidR="00FB3483" w:rsidRPr="00930A31" w:rsidRDefault="00D6447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BABD23" w:rsidR="00FB3483" w:rsidRPr="00930A31" w:rsidRDefault="00D6447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5741E8" w:rsidR="00FB3483" w:rsidRPr="00930A31" w:rsidRDefault="000D5494" w:rsidP="005979B8">
            <w:pPr>
              <w:pStyle w:val="Default"/>
              <w:spacing w:before="40" w:after="40"/>
              <w:rPr>
                <w:rFonts w:ascii="Arial" w:hAnsi="Arial" w:cs="Arial"/>
                <w:color w:val="auto"/>
                <w:sz w:val="18"/>
                <w:szCs w:val="18"/>
              </w:rPr>
            </w:pPr>
            <w:r>
              <w:rPr>
                <w:rFonts w:ascii="Arial" w:hAnsi="Arial" w:cs="Arial"/>
                <w:color w:val="auto"/>
                <w:sz w:val="18"/>
                <w:szCs w:val="18"/>
              </w:rPr>
              <w:t>3-</w:t>
            </w:r>
            <w:r w:rsidR="00D02F7C">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9D69F1" w:rsidR="00FB3483" w:rsidRPr="00930A31" w:rsidRDefault="00931C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E489FC" w:rsidR="00FB3483" w:rsidRPr="00930A31" w:rsidRDefault="00B2089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9A2F13" w:rsidR="00FB3483" w:rsidRPr="00930A31" w:rsidRDefault="000F4DA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EF9D93" w:rsidR="00FB3483" w:rsidRPr="00930A31" w:rsidRDefault="00ED4E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6A0305">
              <w:rPr>
                <w:rFonts w:ascii="Arial" w:hAnsi="Arial" w:cs="Arial"/>
                <w:color w:val="auto"/>
                <w:sz w:val="18"/>
                <w:szCs w:val="18"/>
              </w:rPr>
              <w:t>Table</w:t>
            </w:r>
            <w:r w:rsidR="00C334FD">
              <w:rPr>
                <w:rFonts w:ascii="Arial" w:hAnsi="Arial" w:cs="Arial"/>
                <w:color w:val="auto"/>
                <w:sz w:val="18"/>
                <w:szCs w:val="18"/>
              </w:rPr>
              <w:t xml:space="preserv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9DFB34" w:rsidR="00FB3483" w:rsidRPr="00930A31" w:rsidRDefault="00C334F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BB85E7" w:rsidR="00FB3483" w:rsidRPr="00930A31" w:rsidRDefault="004C530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5926AA" w:rsidR="00930A31" w:rsidRPr="00930A31" w:rsidRDefault="0091359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A01A37" w:rsidR="00930A31" w:rsidRPr="00930A31" w:rsidRDefault="00D604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1A8805" w:rsidR="00FB3483" w:rsidRPr="00930A31" w:rsidRDefault="00D6044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7EDF87" w:rsidR="00FB3483" w:rsidRPr="00930A31" w:rsidRDefault="00D604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523794" w:rsidR="00930A31" w:rsidRPr="00930A31" w:rsidRDefault="00D6044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A7672F" w:rsidR="00930A31" w:rsidRPr="00930A31" w:rsidRDefault="00FF16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D0F761" w:rsidR="00930A31" w:rsidRPr="00930A31" w:rsidRDefault="00246B2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1077B7" w:rsidR="00930A31" w:rsidRPr="00930A31" w:rsidRDefault="00246B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CA90C6" w:rsidR="00930A31" w:rsidRPr="00930A31" w:rsidRDefault="00246B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C3EC15" w:rsidR="00930A31" w:rsidRPr="00930A31" w:rsidRDefault="00246B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82E922" w:rsidR="006E5FE2" w:rsidRPr="00930A31" w:rsidRDefault="00717BD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E92BC9" w:rsidR="006E5FE2" w:rsidRPr="00930A31" w:rsidRDefault="00717B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EB3462" w:rsidR="00930A31" w:rsidRPr="00930A31" w:rsidRDefault="004604A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455B76" w:rsidR="00930A31" w:rsidRPr="00930A31" w:rsidRDefault="004604A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A84B1E" w:rsidR="00FB3483" w:rsidRPr="00930A31" w:rsidRDefault="00A70775"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4F13A88" w:rsidR="00FB3483" w:rsidRPr="00930A31" w:rsidRDefault="00A70775"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r w:rsidR="0016041A">
              <w:rPr>
                <w:rFonts w:ascii="Arial" w:hAnsi="Arial" w:cs="Arial"/>
                <w:color w:val="auto"/>
                <w:sz w:val="18"/>
                <w:szCs w:val="18"/>
              </w:rPr>
              <w:t xml:space="preserve"> Table </w:t>
            </w:r>
            <w:r w:rsidR="006A0305">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15D1F2" w:rsidR="00FB3483" w:rsidRPr="00930A31" w:rsidRDefault="00C004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462999" w:rsidR="00930A31" w:rsidRPr="00930A31" w:rsidRDefault="004408A1" w:rsidP="005979B8">
            <w:pPr>
              <w:pStyle w:val="Default"/>
              <w:spacing w:before="40" w:after="40"/>
              <w:rPr>
                <w:rFonts w:ascii="Arial" w:hAnsi="Arial" w:cs="Arial"/>
                <w:color w:val="auto"/>
                <w:sz w:val="18"/>
                <w:szCs w:val="18"/>
              </w:rPr>
            </w:pPr>
            <w:r>
              <w:rPr>
                <w:rFonts w:ascii="Arial" w:hAnsi="Arial" w:cs="Arial"/>
                <w:color w:val="auto"/>
                <w:sz w:val="18"/>
                <w:szCs w:val="18"/>
              </w:rPr>
              <w:t>15-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823AEA" w:rsidR="00930A31" w:rsidRPr="00930A31" w:rsidRDefault="003F6C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C255D9" w:rsidR="00930A31" w:rsidRPr="00930A31" w:rsidRDefault="00442649" w:rsidP="00442649">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89A203" w:rsidR="00930A31" w:rsidRPr="00930A31" w:rsidRDefault="004408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4799E0" w:rsidR="00FB3483" w:rsidRPr="00930A31" w:rsidRDefault="006429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7C6797" w:rsidR="00077B44" w:rsidRPr="00930A31" w:rsidRDefault="003F6CB7"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A152A6" w:rsidR="00930A31" w:rsidRPr="00930A31" w:rsidRDefault="004D744E" w:rsidP="00077B44">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043A3D" w:rsidR="00930A31" w:rsidRPr="00930A31" w:rsidRDefault="004D744E"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9159C9" w:rsidR="00930A31" w:rsidRPr="00930A31" w:rsidRDefault="00631EFC"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BC17D7" w:rsidR="00930A31" w:rsidRPr="00930A31" w:rsidRDefault="004D744E"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6DAC2D" w:rsidR="00930A31" w:rsidRPr="00930A31" w:rsidRDefault="00FC05C8"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22A749" w:rsidR="00930A31" w:rsidRPr="00930A31" w:rsidRDefault="002757E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2DE964" w:rsidR="00930A31" w:rsidRPr="00930A31" w:rsidRDefault="003A2C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A4BCCE" w:rsidR="00077B44" w:rsidRPr="00930A31" w:rsidRDefault="00782540"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E60B47" w:rsidR="00077B44" w:rsidRPr="00930A31" w:rsidRDefault="00782540"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751D3D" w:rsidR="00077B44" w:rsidRPr="00930A31" w:rsidRDefault="001E48B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1ED5F0E" w:rsidR="00947707" w:rsidRPr="00930A31" w:rsidRDefault="00D6447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A9E31E7">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D5494"/>
    <w:rsid w:val="000F4DAF"/>
    <w:rsid w:val="00150BE1"/>
    <w:rsid w:val="00152CDB"/>
    <w:rsid w:val="0016041A"/>
    <w:rsid w:val="0018323E"/>
    <w:rsid w:val="00190C83"/>
    <w:rsid w:val="001E48B5"/>
    <w:rsid w:val="002275F3"/>
    <w:rsid w:val="00246B2F"/>
    <w:rsid w:val="00246C93"/>
    <w:rsid w:val="00256BAF"/>
    <w:rsid w:val="002757ED"/>
    <w:rsid w:val="00276094"/>
    <w:rsid w:val="002A2A06"/>
    <w:rsid w:val="002F5A81"/>
    <w:rsid w:val="003103C2"/>
    <w:rsid w:val="003516AD"/>
    <w:rsid w:val="00363B8D"/>
    <w:rsid w:val="003760FB"/>
    <w:rsid w:val="003A2CE1"/>
    <w:rsid w:val="003B79FF"/>
    <w:rsid w:val="003F6CB7"/>
    <w:rsid w:val="00400A0B"/>
    <w:rsid w:val="004033C1"/>
    <w:rsid w:val="004408A1"/>
    <w:rsid w:val="00442649"/>
    <w:rsid w:val="00443C1D"/>
    <w:rsid w:val="004604AB"/>
    <w:rsid w:val="00461576"/>
    <w:rsid w:val="004C1685"/>
    <w:rsid w:val="004C5303"/>
    <w:rsid w:val="004D744E"/>
    <w:rsid w:val="005078EE"/>
    <w:rsid w:val="00550BF1"/>
    <w:rsid w:val="0057650C"/>
    <w:rsid w:val="0057740B"/>
    <w:rsid w:val="0059028D"/>
    <w:rsid w:val="005979B8"/>
    <w:rsid w:val="005A190C"/>
    <w:rsid w:val="005C6A59"/>
    <w:rsid w:val="00626443"/>
    <w:rsid w:val="00631EFC"/>
    <w:rsid w:val="00640172"/>
    <w:rsid w:val="006429A4"/>
    <w:rsid w:val="006A0305"/>
    <w:rsid w:val="006E5FE2"/>
    <w:rsid w:val="006F3BA6"/>
    <w:rsid w:val="00717BD4"/>
    <w:rsid w:val="00726794"/>
    <w:rsid w:val="0075137B"/>
    <w:rsid w:val="0077253C"/>
    <w:rsid w:val="00782540"/>
    <w:rsid w:val="008412D5"/>
    <w:rsid w:val="008A3EAE"/>
    <w:rsid w:val="008C46DD"/>
    <w:rsid w:val="008E2C91"/>
    <w:rsid w:val="0091359C"/>
    <w:rsid w:val="00930A31"/>
    <w:rsid w:val="00931C4B"/>
    <w:rsid w:val="00947707"/>
    <w:rsid w:val="009827E5"/>
    <w:rsid w:val="00A215D2"/>
    <w:rsid w:val="00A70775"/>
    <w:rsid w:val="00A86593"/>
    <w:rsid w:val="00AA7598"/>
    <w:rsid w:val="00AB04E6"/>
    <w:rsid w:val="00AB79CE"/>
    <w:rsid w:val="00AE4BBD"/>
    <w:rsid w:val="00B20890"/>
    <w:rsid w:val="00B51910"/>
    <w:rsid w:val="00B730D1"/>
    <w:rsid w:val="00C004BE"/>
    <w:rsid w:val="00C22710"/>
    <w:rsid w:val="00C334FD"/>
    <w:rsid w:val="00D02F7C"/>
    <w:rsid w:val="00D60449"/>
    <w:rsid w:val="00D6447A"/>
    <w:rsid w:val="00D95D84"/>
    <w:rsid w:val="00DA00E8"/>
    <w:rsid w:val="00DC4F19"/>
    <w:rsid w:val="00E324A8"/>
    <w:rsid w:val="00E5227E"/>
    <w:rsid w:val="00E66E3A"/>
    <w:rsid w:val="00EB610E"/>
    <w:rsid w:val="00ED4E20"/>
    <w:rsid w:val="00F67C14"/>
    <w:rsid w:val="00FB3483"/>
    <w:rsid w:val="00FC05C8"/>
    <w:rsid w:val="00FF16FD"/>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79</Words>
  <Characters>61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REEJANA SHARMA - 220500106 - MCONMPL</cp:lastModifiedBy>
  <cp:revision>35</cp:revision>
  <cp:lastPrinted>2020-11-24T03:02:00Z</cp:lastPrinted>
  <dcterms:created xsi:type="dcterms:W3CDTF">2025-05-26T06:31:00Z</dcterms:created>
  <dcterms:modified xsi:type="dcterms:W3CDTF">2025-05-26T17:10:00Z</dcterms:modified>
</cp:coreProperties>
</file>